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D979D" w14:textId="77777777" w:rsidR="0056511A" w:rsidRPr="00A217E6" w:rsidRDefault="003A48AB" w:rsidP="00CD29DC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r w:rsidRPr="00A217E6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FC37C9" w:rsidRPr="00A217E6">
        <w:rPr>
          <w:rFonts w:ascii="Times New Roman" w:hAnsi="Times New Roman" w:cs="Times New Roman" w:hint="eastAsia"/>
          <w:b/>
          <w:color w:val="000000" w:themeColor="text1"/>
          <w:szCs w:val="21"/>
        </w:rPr>
        <w:t>5</w:t>
      </w:r>
      <w:r w:rsidRPr="00A217E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A217E6">
        <w:rPr>
          <w:rFonts w:ascii="Times New Roman" w:hAnsi="Times New Roman" w:cs="Times New Roman" w:hint="eastAsia"/>
          <w:color w:val="000000" w:themeColor="text1"/>
          <w:szCs w:val="21"/>
        </w:rPr>
        <w:t>Unigenes</w:t>
      </w:r>
      <w:proofErr w:type="spellEnd"/>
      <w:r w:rsidRPr="00A217E6">
        <w:rPr>
          <w:rFonts w:ascii="Times New Roman" w:hAnsi="Times New Roman" w:cs="Times New Roman" w:hint="eastAsia"/>
          <w:color w:val="000000" w:themeColor="text1"/>
          <w:szCs w:val="21"/>
        </w:rPr>
        <w:t xml:space="preserve"> associated with lignin synthesis exhibiting </w:t>
      </w:r>
      <w:r w:rsidR="00CD29DC" w:rsidRPr="00A217E6">
        <w:rPr>
          <w:rFonts w:ascii="Times New Roman" w:hAnsi="Times New Roman" w:cs="Times New Roman" w:hint="eastAsia"/>
          <w:color w:val="000000" w:themeColor="text1"/>
          <w:szCs w:val="21"/>
        </w:rPr>
        <w:t xml:space="preserve">increased expression in </w:t>
      </w:r>
      <w:r w:rsidR="00CD29DC" w:rsidRPr="00A217E6">
        <w:rPr>
          <w:rFonts w:ascii="Times New Roman" w:hAnsi="Times New Roman" w:cs="Times New Roman"/>
          <w:i/>
          <w:color w:val="000000" w:themeColor="text1"/>
          <w:szCs w:val="21"/>
        </w:rPr>
        <w:t>L. regale</w:t>
      </w:r>
      <w:r w:rsidR="00CD29DC" w:rsidRPr="00A217E6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Style w:val="LightShading"/>
        <w:tblpPr w:leftFromText="180" w:rightFromText="180" w:vertAnchor="text" w:horzAnchor="margin" w:tblpXSpec="center" w:tblpY="218"/>
        <w:tblW w:w="952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2096"/>
        <w:gridCol w:w="1742"/>
        <w:gridCol w:w="1856"/>
        <w:gridCol w:w="1417"/>
        <w:gridCol w:w="769"/>
      </w:tblGrid>
      <w:tr w:rsidR="005C789B" w:rsidRPr="009E1C2B" w14:paraId="74A783D3" w14:textId="77777777" w:rsidTr="005C7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Merge w:val="restart"/>
            <w:shd w:val="clear" w:color="auto" w:fill="auto"/>
            <w:vAlign w:val="center"/>
          </w:tcPr>
          <w:bookmarkEnd w:id="0"/>
          <w:p w14:paraId="0F6E0E9F" w14:textId="77777777" w:rsidR="0031182B" w:rsidRPr="009E1C2B" w:rsidRDefault="0031182B" w:rsidP="00311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1C2B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2096" w:type="dxa"/>
            <w:vMerge w:val="restart"/>
            <w:shd w:val="clear" w:color="auto" w:fill="auto"/>
            <w:vAlign w:val="center"/>
          </w:tcPr>
          <w:p w14:paraId="0C33A02A" w14:textId="77777777" w:rsidR="0031182B" w:rsidRPr="009E1C2B" w:rsidRDefault="0031182B" w:rsidP="00311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E1C2B">
              <w:rPr>
                <w:rFonts w:ascii="Times New Roman" w:hAnsi="Times New Roman" w:cs="Times New Roman"/>
                <w:szCs w:val="21"/>
              </w:rPr>
              <w:t>Annotation</w:t>
            </w:r>
          </w:p>
        </w:tc>
        <w:tc>
          <w:tcPr>
            <w:tcW w:w="3598" w:type="dxa"/>
            <w:gridSpan w:val="2"/>
            <w:shd w:val="clear" w:color="auto" w:fill="auto"/>
            <w:vAlign w:val="center"/>
          </w:tcPr>
          <w:p w14:paraId="339419CA" w14:textId="77777777" w:rsidR="0031182B" w:rsidRPr="009E1C2B" w:rsidRDefault="0031182B" w:rsidP="00311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E1C2B">
              <w:rPr>
                <w:rFonts w:ascii="Times New Roman" w:hAnsi="Times New Roman" w:cs="Times New Roman"/>
                <w:szCs w:val="21"/>
              </w:rPr>
              <w:t>RPKM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3AE2C81" w14:textId="77777777" w:rsidR="0031182B" w:rsidRDefault="0031182B" w:rsidP="00311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E1C2B">
              <w:rPr>
                <w:rFonts w:ascii="Times New Roman" w:hAnsi="Times New Roman" w:cs="Times New Roman"/>
                <w:szCs w:val="21"/>
              </w:rPr>
              <w:t>Log2</w:t>
            </w:r>
          </w:p>
          <w:p w14:paraId="5BEE2DB3" w14:textId="77777777" w:rsidR="0031182B" w:rsidRPr="009E1C2B" w:rsidRDefault="0031182B" w:rsidP="00311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E1C2B">
              <w:rPr>
                <w:rFonts w:ascii="Times New Roman" w:hAnsi="Times New Roman" w:cs="Times New Roman"/>
                <w:szCs w:val="21"/>
              </w:rPr>
              <w:t>(CMV/mock)</w:t>
            </w:r>
          </w:p>
        </w:tc>
        <w:tc>
          <w:tcPr>
            <w:tcW w:w="769" w:type="dxa"/>
            <w:vMerge w:val="restart"/>
            <w:shd w:val="clear" w:color="auto" w:fill="auto"/>
            <w:vAlign w:val="center"/>
          </w:tcPr>
          <w:p w14:paraId="5B5C07E3" w14:textId="77777777" w:rsidR="0031182B" w:rsidRPr="009E1C2B" w:rsidRDefault="0031182B" w:rsidP="00311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E1C2B">
              <w:rPr>
                <w:rFonts w:ascii="Times New Roman" w:hAnsi="Times New Roman" w:cs="Times New Roman"/>
                <w:szCs w:val="21"/>
              </w:rPr>
              <w:t>FDR</w:t>
            </w:r>
          </w:p>
        </w:tc>
      </w:tr>
      <w:tr w:rsidR="005C789B" w:rsidRPr="009E1C2B" w14:paraId="05D80196" w14:textId="77777777" w:rsidTr="005C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979393A" w14:textId="77777777" w:rsidR="0031182B" w:rsidRPr="009E1C2B" w:rsidRDefault="0031182B" w:rsidP="003118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6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A953E6A" w14:textId="77777777" w:rsidR="0031182B" w:rsidRPr="009E1C2B" w:rsidRDefault="0031182B" w:rsidP="00311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A8821E7" w14:textId="77777777" w:rsidR="0031182B" w:rsidRPr="009E1C2B" w:rsidRDefault="0031182B" w:rsidP="0031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9E1C2B">
              <w:rPr>
                <w:rFonts w:ascii="Times New Roman" w:hAnsi="Times New Roman" w:cs="Times New Roman"/>
                <w:b/>
                <w:szCs w:val="21"/>
              </w:rPr>
              <w:t>Mock</w:t>
            </w:r>
          </w:p>
        </w:tc>
        <w:tc>
          <w:tcPr>
            <w:tcW w:w="185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3897A02" w14:textId="77777777" w:rsidR="0031182B" w:rsidRPr="009E1C2B" w:rsidRDefault="0031182B" w:rsidP="0031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9E1C2B">
              <w:rPr>
                <w:rFonts w:ascii="Times New Roman" w:hAnsi="Times New Roman" w:cs="Times New Roman"/>
                <w:b/>
                <w:szCs w:val="21"/>
              </w:rPr>
              <w:t>CMV</w:t>
            </w:r>
          </w:p>
        </w:tc>
        <w:tc>
          <w:tcPr>
            <w:tcW w:w="1417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C1A3F18" w14:textId="77777777" w:rsidR="0031182B" w:rsidRPr="009E1C2B" w:rsidRDefault="0031182B" w:rsidP="00311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769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5F3678B" w14:textId="77777777" w:rsidR="0031182B" w:rsidRPr="009E1C2B" w:rsidRDefault="0031182B" w:rsidP="00311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5C789B" w14:paraId="065EFB0B" w14:textId="77777777" w:rsidTr="005C789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4AC192E9" w14:textId="77777777" w:rsidR="0031182B" w:rsidRPr="007A5709" w:rsidRDefault="0031182B" w:rsidP="0031182B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7A5709">
              <w:rPr>
                <w:rFonts w:ascii="Times New Roman" w:hAnsi="Times New Roman" w:cs="Times New Roman"/>
                <w:b w:val="0"/>
                <w:sz w:val="20"/>
              </w:rPr>
              <w:t>Unigene0042594</w:t>
            </w:r>
          </w:p>
        </w:tc>
        <w:tc>
          <w:tcPr>
            <w:tcW w:w="2096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7F2DD00E" w14:textId="77777777" w:rsidR="0031182B" w:rsidRPr="007A5709" w:rsidRDefault="0031182B" w:rsidP="00A17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A5709">
              <w:rPr>
                <w:rFonts w:ascii="Times New Roman" w:hAnsi="Times New Roman" w:cs="Times New Roman"/>
                <w:sz w:val="20"/>
              </w:rPr>
              <w:t>4-coumarate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: </w:t>
            </w:r>
            <w:r w:rsidRPr="007A5709">
              <w:rPr>
                <w:rFonts w:ascii="Times New Roman" w:hAnsi="Times New Roman" w:cs="Times New Roman"/>
                <w:sz w:val="20"/>
              </w:rPr>
              <w:t>CoA ligase-like 4</w:t>
            </w:r>
            <w:r w:rsidR="006D7456">
              <w:rPr>
                <w:rFonts w:ascii="Times New Roman" w:hAnsi="Times New Roman" w:cs="Times New Roman" w:hint="eastAsia"/>
                <w:sz w:val="20"/>
              </w:rPr>
              <w:t xml:space="preserve"> (4CL4)</w:t>
            </w:r>
          </w:p>
        </w:tc>
        <w:tc>
          <w:tcPr>
            <w:tcW w:w="1742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1B939A01" w14:textId="77777777" w:rsidR="0031182B" w:rsidRPr="007A5709" w:rsidRDefault="0031182B" w:rsidP="005C7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222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(</w:t>
            </w:r>
            <w:r w:rsidR="00DA05BA" w:rsidRPr="00DA05BA">
              <w:rPr>
                <w:rFonts w:ascii="Times New Roman" w:hAnsi="Times New Roman" w:cs="Times New Roman" w:hint="eastAsia"/>
                <w:sz w:val="20"/>
              </w:rPr>
              <w:t>±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0.249)</w:t>
            </w:r>
          </w:p>
        </w:tc>
        <w:tc>
          <w:tcPr>
            <w:tcW w:w="1856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0887E804" w14:textId="77777777" w:rsidR="0031182B" w:rsidRPr="007A5709" w:rsidRDefault="0031182B" w:rsidP="005C7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.479</w:t>
            </w:r>
            <w:r w:rsidR="006455E3">
              <w:rPr>
                <w:rFonts w:ascii="Times New Roman" w:hAnsi="Times New Roman" w:cs="Times New Roman" w:hint="eastAsia"/>
                <w:sz w:val="20"/>
              </w:rPr>
              <w:t>*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(</w:t>
            </w:r>
            <w:r w:rsidR="00DA05BA" w:rsidRPr="00DA05BA">
              <w:rPr>
                <w:rFonts w:ascii="Times New Roman" w:hAnsi="Times New Roman" w:cs="Times New Roman" w:hint="eastAsia"/>
                <w:sz w:val="20"/>
              </w:rPr>
              <w:t>±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0.415)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60DC9826" w14:textId="77777777" w:rsidR="0031182B" w:rsidRPr="007A5709" w:rsidRDefault="0031182B" w:rsidP="0031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021</w:t>
            </w:r>
          </w:p>
        </w:tc>
        <w:tc>
          <w:tcPr>
            <w:tcW w:w="769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09C5DA93" w14:textId="77777777" w:rsidR="0031182B" w:rsidRPr="007A5709" w:rsidRDefault="0031182B" w:rsidP="0031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177</w:t>
            </w:r>
          </w:p>
        </w:tc>
      </w:tr>
      <w:tr w:rsidR="005C789B" w14:paraId="12320589" w14:textId="77777777" w:rsidTr="005C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vAlign w:val="center"/>
          </w:tcPr>
          <w:p w14:paraId="04D18CF9" w14:textId="77777777" w:rsidR="0031182B" w:rsidRPr="007A5709" w:rsidRDefault="0031182B" w:rsidP="0031182B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7F4430">
              <w:rPr>
                <w:rFonts w:ascii="Times New Roman" w:hAnsi="Times New Roman" w:cs="Times New Roman"/>
                <w:b w:val="0"/>
                <w:sz w:val="20"/>
              </w:rPr>
              <w:t>Unigene0103052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619D3DE" w14:textId="77777777" w:rsidR="0031182B" w:rsidRPr="007A5709" w:rsidRDefault="0031182B" w:rsidP="00A17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A5709">
              <w:rPr>
                <w:rFonts w:ascii="Times New Roman" w:hAnsi="Times New Roman" w:cs="Times New Roman"/>
                <w:sz w:val="20"/>
              </w:rPr>
              <w:t>4-coumarate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: </w:t>
            </w:r>
            <w:r w:rsidRPr="007A5709">
              <w:rPr>
                <w:rFonts w:ascii="Times New Roman" w:hAnsi="Times New Roman" w:cs="Times New Roman"/>
                <w:sz w:val="20"/>
              </w:rPr>
              <w:t xml:space="preserve">CoA ligase-like </w:t>
            </w: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 w:rsidR="006D7456">
              <w:rPr>
                <w:rFonts w:ascii="Times New Roman" w:hAnsi="Times New Roman" w:cs="Times New Roman" w:hint="eastAsia"/>
                <w:sz w:val="20"/>
              </w:rPr>
              <w:t xml:space="preserve"> (4CL2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7E1DA51" w14:textId="77777777" w:rsidR="0031182B" w:rsidRPr="007A5709" w:rsidRDefault="0031182B" w:rsidP="005C7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239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(</w:t>
            </w:r>
            <w:r w:rsidR="00DA05BA" w:rsidRPr="00DA05BA">
              <w:rPr>
                <w:rFonts w:ascii="Times New Roman" w:hAnsi="Times New Roman" w:cs="Times New Roman" w:hint="eastAsia"/>
                <w:sz w:val="20"/>
              </w:rPr>
              <w:t>±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0.166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0E813A35" w14:textId="77777777" w:rsidR="0031182B" w:rsidRPr="007A5709" w:rsidRDefault="0031182B" w:rsidP="005C7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139</w:t>
            </w:r>
            <w:r w:rsidR="006455E3">
              <w:rPr>
                <w:rFonts w:ascii="Times New Roman" w:hAnsi="Times New Roman" w:cs="Times New Roman" w:hint="eastAsia"/>
                <w:sz w:val="20"/>
              </w:rPr>
              <w:t xml:space="preserve">* 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(</w:t>
            </w:r>
            <w:r w:rsidR="00DA05BA" w:rsidRPr="00DA05BA">
              <w:rPr>
                <w:rFonts w:ascii="Times New Roman" w:hAnsi="Times New Roman" w:cs="Times New Roman" w:hint="eastAsia"/>
                <w:sz w:val="20"/>
              </w:rPr>
              <w:t>±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0.0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A2C27F" w14:textId="77777777" w:rsidR="0031182B" w:rsidRPr="007A5709" w:rsidRDefault="0031182B" w:rsidP="0031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.253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50C414E" w14:textId="77777777" w:rsidR="0031182B" w:rsidRPr="007A5709" w:rsidRDefault="0031182B" w:rsidP="0031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936</w:t>
            </w:r>
          </w:p>
        </w:tc>
      </w:tr>
      <w:tr w:rsidR="005C789B" w14:paraId="53B2D067" w14:textId="77777777" w:rsidTr="005C789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vAlign w:val="center"/>
          </w:tcPr>
          <w:p w14:paraId="240B1517" w14:textId="77777777" w:rsidR="0031182B" w:rsidRPr="007A5709" w:rsidRDefault="0031182B" w:rsidP="0031182B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7F4430">
              <w:rPr>
                <w:rFonts w:ascii="Times New Roman" w:hAnsi="Times New Roman" w:cs="Times New Roman"/>
                <w:b w:val="0"/>
                <w:sz w:val="20"/>
              </w:rPr>
              <w:t>Unigene0064568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834CF4C" w14:textId="77777777" w:rsidR="0031182B" w:rsidRPr="007A5709" w:rsidRDefault="0031182B" w:rsidP="00A17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 w:rsidRPr="007F4430">
              <w:rPr>
                <w:rFonts w:ascii="Times New Roman" w:hAnsi="Times New Roman" w:cs="Times New Roman"/>
                <w:sz w:val="20"/>
              </w:rPr>
              <w:t>innamoyl-CoA reductase 1</w:t>
            </w:r>
            <w:r w:rsidR="006D7456">
              <w:rPr>
                <w:rFonts w:ascii="Times New Roman" w:hAnsi="Times New Roman" w:cs="Times New Roman" w:hint="eastAsia"/>
                <w:sz w:val="20"/>
              </w:rPr>
              <w:t xml:space="preserve"> (CCR1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D017C6F" w14:textId="77777777" w:rsidR="0031182B" w:rsidRPr="007A5709" w:rsidRDefault="0031182B" w:rsidP="005C7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7.267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(</w:t>
            </w:r>
            <w:r w:rsidR="00DA05BA" w:rsidRPr="00DA05BA">
              <w:rPr>
                <w:rFonts w:ascii="Times New Roman" w:hAnsi="Times New Roman" w:cs="Times New Roman" w:hint="eastAsia"/>
                <w:sz w:val="20"/>
              </w:rPr>
              <w:t>±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24.352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D0FA8C2" w14:textId="77777777" w:rsidR="0031182B" w:rsidRPr="007A5709" w:rsidRDefault="0031182B" w:rsidP="005C7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23.467</w:t>
            </w:r>
            <w:r w:rsidR="006455E3">
              <w:rPr>
                <w:rFonts w:ascii="Times New Roman" w:hAnsi="Times New Roman" w:cs="Times New Roman" w:hint="eastAsia"/>
                <w:sz w:val="20"/>
              </w:rPr>
              <w:t xml:space="preserve">* 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(</w:t>
            </w:r>
            <w:r w:rsidR="00DA05BA" w:rsidRPr="00DA05BA">
              <w:rPr>
                <w:rFonts w:ascii="Times New Roman" w:hAnsi="Times New Roman" w:cs="Times New Roman" w:hint="eastAsia"/>
                <w:sz w:val="20"/>
              </w:rPr>
              <w:t>±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4.0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C9ECD3" w14:textId="77777777" w:rsidR="0031182B" w:rsidRPr="007A5709" w:rsidRDefault="0031182B" w:rsidP="0031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108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098F2609" w14:textId="77777777" w:rsidR="0031182B" w:rsidRPr="007A5709" w:rsidRDefault="0031182B" w:rsidP="0031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827</w:t>
            </w:r>
          </w:p>
        </w:tc>
      </w:tr>
      <w:tr w:rsidR="005C789B" w14:paraId="6929D8AF" w14:textId="77777777" w:rsidTr="005C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vAlign w:val="center"/>
          </w:tcPr>
          <w:p w14:paraId="0DF1F4E9" w14:textId="77777777" w:rsidR="0031182B" w:rsidRPr="007A5709" w:rsidRDefault="0031182B" w:rsidP="0031182B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1212ED">
              <w:rPr>
                <w:rFonts w:ascii="Times New Roman" w:hAnsi="Times New Roman" w:cs="Times New Roman"/>
                <w:b w:val="0"/>
                <w:sz w:val="20"/>
              </w:rPr>
              <w:t>Unigene0105931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64D3AEE" w14:textId="77777777" w:rsidR="0031182B" w:rsidRPr="007A5709" w:rsidRDefault="0031182B" w:rsidP="00A17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 w:rsidRPr="007F4430">
              <w:rPr>
                <w:rFonts w:ascii="Times New Roman" w:hAnsi="Times New Roman" w:cs="Times New Roman"/>
                <w:sz w:val="20"/>
              </w:rPr>
              <w:t>innamoyl-CoA reductase 1</w:t>
            </w:r>
            <w:r w:rsidR="006D7456">
              <w:rPr>
                <w:rFonts w:ascii="Times New Roman" w:hAnsi="Times New Roman" w:cs="Times New Roman" w:hint="eastAsia"/>
                <w:sz w:val="20"/>
              </w:rPr>
              <w:t xml:space="preserve"> (CCR1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BDA7D5A" w14:textId="77777777" w:rsidR="0031182B" w:rsidRPr="007A5709" w:rsidRDefault="0031182B" w:rsidP="005C7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5.599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(</w:t>
            </w:r>
            <w:r w:rsidR="00DA05BA" w:rsidRPr="00DA05BA">
              <w:rPr>
                <w:rFonts w:ascii="Times New Roman" w:hAnsi="Times New Roman" w:cs="Times New Roman" w:hint="eastAsia"/>
                <w:sz w:val="20"/>
              </w:rPr>
              <w:t>±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3.599)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807A4B5" w14:textId="77777777" w:rsidR="0031182B" w:rsidRPr="007A5709" w:rsidRDefault="0031182B" w:rsidP="005C7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7.934</w:t>
            </w:r>
            <w:r w:rsidR="006455E3">
              <w:rPr>
                <w:rFonts w:ascii="Times New Roman" w:hAnsi="Times New Roman" w:cs="Times New Roman" w:hint="eastAsia"/>
                <w:sz w:val="20"/>
              </w:rPr>
              <w:t xml:space="preserve">* 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(</w:t>
            </w:r>
            <w:r w:rsidR="00DA05BA" w:rsidRPr="00DA05BA">
              <w:rPr>
                <w:rFonts w:ascii="Times New Roman" w:hAnsi="Times New Roman" w:cs="Times New Roman" w:hint="eastAsia"/>
                <w:sz w:val="20"/>
              </w:rPr>
              <w:t>±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1.63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46AABD" w14:textId="77777777" w:rsidR="0031182B" w:rsidRPr="007A5709" w:rsidRDefault="0031182B" w:rsidP="0031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282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2A10FF96" w14:textId="77777777" w:rsidR="0031182B" w:rsidRPr="007A5709" w:rsidRDefault="0031182B" w:rsidP="0031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703</w:t>
            </w:r>
          </w:p>
        </w:tc>
      </w:tr>
      <w:tr w:rsidR="005C789B" w14:paraId="49296CD4" w14:textId="77777777" w:rsidTr="005C789B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56A9E73" w14:textId="77777777" w:rsidR="0031182B" w:rsidRPr="007A5709" w:rsidRDefault="0031182B" w:rsidP="0031182B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1212ED">
              <w:rPr>
                <w:rFonts w:ascii="Times New Roman" w:hAnsi="Times New Roman" w:cs="Times New Roman"/>
                <w:b w:val="0"/>
                <w:sz w:val="20"/>
              </w:rPr>
              <w:t>Unigene0105935</w:t>
            </w:r>
          </w:p>
        </w:tc>
        <w:tc>
          <w:tcPr>
            <w:tcW w:w="209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64D5254" w14:textId="77777777" w:rsidR="0031182B" w:rsidRPr="007A5709" w:rsidRDefault="0031182B" w:rsidP="00A17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 w:rsidRPr="007F4430">
              <w:rPr>
                <w:rFonts w:ascii="Times New Roman" w:hAnsi="Times New Roman" w:cs="Times New Roman"/>
                <w:sz w:val="20"/>
              </w:rPr>
              <w:t>innamoyl-CoA reductase 1</w:t>
            </w:r>
            <w:r w:rsidR="006D7456">
              <w:rPr>
                <w:rFonts w:ascii="Times New Roman" w:hAnsi="Times New Roman" w:cs="Times New Roman" w:hint="eastAsia"/>
                <w:sz w:val="20"/>
              </w:rPr>
              <w:t xml:space="preserve"> (CCR1)</w:t>
            </w:r>
          </w:p>
        </w:tc>
        <w:tc>
          <w:tcPr>
            <w:tcW w:w="174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F5C5554" w14:textId="77777777" w:rsidR="0031182B" w:rsidRPr="007A5709" w:rsidRDefault="0031182B" w:rsidP="005C7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5.993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(</w:t>
            </w:r>
            <w:r w:rsidR="00DA05BA" w:rsidRPr="00DA05BA">
              <w:rPr>
                <w:rFonts w:ascii="Times New Roman" w:hAnsi="Times New Roman" w:cs="Times New Roman" w:hint="eastAsia"/>
                <w:sz w:val="20"/>
              </w:rPr>
              <w:t>±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11.771)</w:t>
            </w:r>
          </w:p>
        </w:tc>
        <w:tc>
          <w:tcPr>
            <w:tcW w:w="185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442582C" w14:textId="77777777" w:rsidR="0031182B" w:rsidRPr="007A5709" w:rsidRDefault="0031182B" w:rsidP="005C7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3.208</w:t>
            </w:r>
            <w:r w:rsidR="006455E3">
              <w:rPr>
                <w:rFonts w:ascii="Times New Roman" w:hAnsi="Times New Roman" w:cs="Times New Roman" w:hint="eastAsia"/>
                <w:sz w:val="20"/>
              </w:rPr>
              <w:t xml:space="preserve">* 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(</w:t>
            </w:r>
            <w:r w:rsidR="00DA05BA" w:rsidRPr="00DA05BA">
              <w:rPr>
                <w:rFonts w:ascii="Times New Roman" w:hAnsi="Times New Roman" w:cs="Times New Roman" w:hint="eastAsia"/>
                <w:sz w:val="20"/>
              </w:rPr>
              <w:t>±</w:t>
            </w:r>
            <w:r w:rsidR="00DA05BA">
              <w:rPr>
                <w:rFonts w:ascii="Times New Roman" w:hAnsi="Times New Roman" w:cs="Times New Roman" w:hint="eastAsia"/>
                <w:sz w:val="20"/>
              </w:rPr>
              <w:t>4.946)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03D75F7" w14:textId="77777777" w:rsidR="0031182B" w:rsidRPr="007A5709" w:rsidRDefault="0031182B" w:rsidP="0031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024</w:t>
            </w:r>
          </w:p>
        </w:tc>
        <w:tc>
          <w:tcPr>
            <w:tcW w:w="76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0E34060" w14:textId="77777777" w:rsidR="0031182B" w:rsidRPr="007A5709" w:rsidRDefault="0031182B" w:rsidP="0031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925</w:t>
            </w:r>
          </w:p>
        </w:tc>
      </w:tr>
    </w:tbl>
    <w:p w14:paraId="5540E592" w14:textId="77777777" w:rsidR="0031182B" w:rsidRDefault="00731BFC" w:rsidP="00445A2A">
      <w:pPr>
        <w:spacing w:before="80"/>
      </w:pPr>
      <w:r>
        <w:rPr>
          <w:rFonts w:ascii="Times New Roman" w:hAnsi="Times New Roman" w:cs="Times New Roman" w:hint="eastAsia"/>
          <w:sz w:val="20"/>
        </w:rPr>
        <w:t xml:space="preserve">*indicates significant difference as determined by </w:t>
      </w:r>
      <w:r w:rsidRPr="00731BFC">
        <w:rPr>
          <w:rFonts w:ascii="Times New Roman" w:hAnsi="Times New Roman" w:cs="Times New Roman"/>
          <w:sz w:val="20"/>
        </w:rPr>
        <w:t xml:space="preserve">Student’s </w:t>
      </w:r>
      <w:r w:rsidRPr="00731BFC">
        <w:rPr>
          <w:rFonts w:ascii="Times New Roman" w:hAnsi="Times New Roman" w:cs="Times New Roman"/>
          <w:i/>
          <w:sz w:val="20"/>
        </w:rPr>
        <w:t>t</w:t>
      </w:r>
      <w:r w:rsidRPr="00731BFC">
        <w:rPr>
          <w:rFonts w:ascii="Times New Roman" w:hAnsi="Times New Roman" w:cs="Times New Roman"/>
          <w:sz w:val="20"/>
        </w:rPr>
        <w:t xml:space="preserve"> test at </w:t>
      </w:r>
      <w:r w:rsidRPr="00731BFC">
        <w:rPr>
          <w:rFonts w:ascii="Times New Roman" w:hAnsi="Times New Roman" w:cs="Times New Roman"/>
          <w:i/>
          <w:sz w:val="20"/>
        </w:rPr>
        <w:t>P</w:t>
      </w:r>
      <w:r w:rsidRPr="00731BFC">
        <w:rPr>
          <w:rFonts w:ascii="Times New Roman" w:hAnsi="Times New Roman" w:cs="Times New Roman"/>
          <w:sz w:val="20"/>
        </w:rPr>
        <w:t xml:space="preserve"> &lt; 0.05</w:t>
      </w:r>
      <w:r>
        <w:rPr>
          <w:rFonts w:ascii="Times New Roman" w:hAnsi="Times New Roman" w:cs="Times New Roman" w:hint="eastAsia"/>
          <w:sz w:val="20"/>
        </w:rPr>
        <w:t>.</w:t>
      </w:r>
    </w:p>
    <w:p w14:paraId="35B3E2BD" w14:textId="77777777" w:rsidR="0031182B" w:rsidRPr="00731BFC" w:rsidRDefault="0031182B"/>
    <w:sectPr w:rsidR="0031182B" w:rsidRPr="00731BFC" w:rsidSect="007D391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554DE" w14:textId="77777777" w:rsidR="008D3FAF" w:rsidRDefault="008D3FAF" w:rsidP="007D3916">
      <w:r>
        <w:separator/>
      </w:r>
    </w:p>
  </w:endnote>
  <w:endnote w:type="continuationSeparator" w:id="0">
    <w:p w14:paraId="0B74FD71" w14:textId="77777777" w:rsidR="008D3FAF" w:rsidRDefault="008D3FAF" w:rsidP="007D3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32E9A" w14:textId="77777777" w:rsidR="008D3FAF" w:rsidRDefault="008D3FAF" w:rsidP="007D3916">
      <w:r>
        <w:separator/>
      </w:r>
    </w:p>
  </w:footnote>
  <w:footnote w:type="continuationSeparator" w:id="0">
    <w:p w14:paraId="68A3B6E6" w14:textId="77777777" w:rsidR="008D3FAF" w:rsidRDefault="008D3FAF" w:rsidP="007D3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6F22"/>
    <w:rsid w:val="001212ED"/>
    <w:rsid w:val="001B5098"/>
    <w:rsid w:val="001F1B2F"/>
    <w:rsid w:val="001F754E"/>
    <w:rsid w:val="0025075A"/>
    <w:rsid w:val="002635A3"/>
    <w:rsid w:val="0031182B"/>
    <w:rsid w:val="003A48AB"/>
    <w:rsid w:val="004344B9"/>
    <w:rsid w:val="00445A2A"/>
    <w:rsid w:val="00494BD4"/>
    <w:rsid w:val="00501FDB"/>
    <w:rsid w:val="0056511A"/>
    <w:rsid w:val="005C789B"/>
    <w:rsid w:val="006455E3"/>
    <w:rsid w:val="006A33CB"/>
    <w:rsid w:val="006D7456"/>
    <w:rsid w:val="00731BFC"/>
    <w:rsid w:val="00747724"/>
    <w:rsid w:val="007A5709"/>
    <w:rsid w:val="007D3916"/>
    <w:rsid w:val="007F4430"/>
    <w:rsid w:val="00843B22"/>
    <w:rsid w:val="008D3FAF"/>
    <w:rsid w:val="00967E20"/>
    <w:rsid w:val="00992717"/>
    <w:rsid w:val="009E1C2B"/>
    <w:rsid w:val="009F4784"/>
    <w:rsid w:val="00A17AC3"/>
    <w:rsid w:val="00A217E6"/>
    <w:rsid w:val="00A347DB"/>
    <w:rsid w:val="00BF21D0"/>
    <w:rsid w:val="00CD29DC"/>
    <w:rsid w:val="00CD6F22"/>
    <w:rsid w:val="00CE4E62"/>
    <w:rsid w:val="00D85479"/>
    <w:rsid w:val="00DA05BA"/>
    <w:rsid w:val="00E305EE"/>
    <w:rsid w:val="00F865E1"/>
    <w:rsid w:val="00FC37C9"/>
    <w:rsid w:val="00FC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0B70E"/>
  <w15:docId w15:val="{FD39BB05-2CEF-784B-AE83-A2349590F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3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39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3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3916"/>
    <w:rPr>
      <w:sz w:val="18"/>
      <w:szCs w:val="18"/>
    </w:rPr>
  </w:style>
  <w:style w:type="table" w:styleId="TableGrid">
    <w:name w:val="Table Grid"/>
    <w:basedOn w:val="TableNormal"/>
    <w:uiPriority w:val="59"/>
    <w:rsid w:val="00D85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854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06</Words>
  <Characters>606</Characters>
  <Application>Microsoft Office Word</Application>
  <DocSecurity>0</DocSecurity>
  <Lines>5</Lines>
  <Paragraphs>1</Paragraphs>
  <ScaleCrop>false</ScaleCrop>
  <Company>Microsoft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arol Jenner</cp:lastModifiedBy>
  <cp:revision>62</cp:revision>
  <dcterms:created xsi:type="dcterms:W3CDTF">2019-06-18T06:30:00Z</dcterms:created>
  <dcterms:modified xsi:type="dcterms:W3CDTF">2019-08-23T10:13:00Z</dcterms:modified>
</cp:coreProperties>
</file>